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BD2E" w14:textId="7E460C6B" w:rsidR="008D4FE2" w:rsidRDefault="008D4FE2" w:rsidP="008D4FE2">
      <w:r w:rsidRPr="00BE0786">
        <w:rPr>
          <w:b/>
          <w:bCs/>
        </w:rPr>
        <w:t xml:space="preserve">Table </w:t>
      </w:r>
      <w:r w:rsidR="00D85A8A">
        <w:rPr>
          <w:b/>
          <w:bCs/>
        </w:rPr>
        <w:t>S</w:t>
      </w:r>
      <w:r w:rsidR="002473B4">
        <w:rPr>
          <w:b/>
          <w:bCs/>
        </w:rPr>
        <w:t>1</w:t>
      </w:r>
      <w:r w:rsidRPr="00BE0786">
        <w:t>. Australian Classification of Health Intervention 10</w:t>
      </w:r>
      <w:r w:rsidRPr="00BE0786">
        <w:rPr>
          <w:vertAlign w:val="superscript"/>
        </w:rPr>
        <w:t>th</w:t>
      </w:r>
      <w:r w:rsidRPr="00BE0786">
        <w:t xml:space="preserve"> Edition procedure codes used to identify patients who </w:t>
      </w:r>
      <w:r>
        <w:t>underwent</w:t>
      </w:r>
      <w:r w:rsidRPr="00BE0786">
        <w:t xml:space="preserve"> primary total hip or knee arthroplasty. </w:t>
      </w:r>
    </w:p>
    <w:p w14:paraId="08BDA14A" w14:textId="77777777" w:rsidR="00965B8E" w:rsidRPr="00BE0786" w:rsidRDefault="00965B8E" w:rsidP="008D4F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6601"/>
      </w:tblGrid>
      <w:tr w:rsidR="008D4FE2" w:rsidRPr="00BE0786" w14:paraId="2664B97A" w14:textId="77777777" w:rsidTr="00E83534">
        <w:tc>
          <w:tcPr>
            <w:tcW w:w="2547" w:type="dxa"/>
          </w:tcPr>
          <w:p w14:paraId="65755052" w14:textId="77777777" w:rsidR="008D4FE2" w:rsidRPr="00BE0786" w:rsidRDefault="008D4FE2" w:rsidP="00E83534">
            <w:pPr>
              <w:rPr>
                <w:b/>
                <w:bCs/>
              </w:rPr>
            </w:pPr>
            <w:r w:rsidRPr="00BE0786">
              <w:rPr>
                <w:b/>
                <w:bCs/>
              </w:rPr>
              <w:t>ACHI procedure code</w:t>
            </w:r>
          </w:p>
        </w:tc>
        <w:tc>
          <w:tcPr>
            <w:tcW w:w="7183" w:type="dxa"/>
          </w:tcPr>
          <w:p w14:paraId="609745FC" w14:textId="77777777" w:rsidR="008D4FE2" w:rsidRPr="00BE0786" w:rsidRDefault="008D4FE2" w:rsidP="00E83534">
            <w:pPr>
              <w:rPr>
                <w:b/>
                <w:bCs/>
              </w:rPr>
            </w:pPr>
            <w:r w:rsidRPr="00BE0786">
              <w:rPr>
                <w:b/>
                <w:bCs/>
              </w:rPr>
              <w:t>Surgical procedure</w:t>
            </w:r>
          </w:p>
        </w:tc>
      </w:tr>
      <w:tr w:rsidR="008D4FE2" w:rsidRPr="00BE0786" w14:paraId="0619598C" w14:textId="77777777" w:rsidTr="00E83534">
        <w:tc>
          <w:tcPr>
            <w:tcW w:w="2547" w:type="dxa"/>
          </w:tcPr>
          <w:p w14:paraId="012C4A80" w14:textId="77777777" w:rsidR="008D4FE2" w:rsidRPr="00BE0786" w:rsidRDefault="008D4FE2" w:rsidP="00E83534">
            <w:pPr>
              <w:spacing w:line="240" w:lineRule="auto"/>
            </w:pPr>
            <w:r w:rsidRPr="00BE0786">
              <w:t>49318-00</w:t>
            </w:r>
          </w:p>
        </w:tc>
        <w:tc>
          <w:tcPr>
            <w:tcW w:w="7183" w:type="dxa"/>
          </w:tcPr>
          <w:p w14:paraId="1B32C76D" w14:textId="77777777" w:rsidR="008D4FE2" w:rsidRPr="00BE0786" w:rsidRDefault="008D4FE2" w:rsidP="00E83534">
            <w:r w:rsidRPr="00BE0786">
              <w:t>Total arthroplasty of hip, unilateral</w:t>
            </w:r>
          </w:p>
        </w:tc>
      </w:tr>
      <w:tr w:rsidR="008D4FE2" w:rsidRPr="00BE0786" w14:paraId="7DFF14FD" w14:textId="77777777" w:rsidTr="00E83534">
        <w:tc>
          <w:tcPr>
            <w:tcW w:w="2547" w:type="dxa"/>
          </w:tcPr>
          <w:p w14:paraId="158D10A3" w14:textId="77777777" w:rsidR="008D4FE2" w:rsidRPr="00BE0786" w:rsidRDefault="008D4FE2" w:rsidP="00E83534">
            <w:r w:rsidRPr="00BE0786">
              <w:t>49319-00</w:t>
            </w:r>
          </w:p>
        </w:tc>
        <w:tc>
          <w:tcPr>
            <w:tcW w:w="7183" w:type="dxa"/>
          </w:tcPr>
          <w:p w14:paraId="5FC404F5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hip, bilateral</w:t>
            </w:r>
          </w:p>
        </w:tc>
      </w:tr>
      <w:tr w:rsidR="008D4FE2" w:rsidRPr="00BE0786" w14:paraId="63D9CC75" w14:textId="77777777" w:rsidTr="00E83534">
        <w:tc>
          <w:tcPr>
            <w:tcW w:w="2547" w:type="dxa"/>
          </w:tcPr>
          <w:p w14:paraId="3DD5184F" w14:textId="77777777" w:rsidR="008D4FE2" w:rsidRPr="00BE0786" w:rsidRDefault="008D4FE2" w:rsidP="00E83534">
            <w:r w:rsidRPr="00BE0786">
              <w:t>49518-00</w:t>
            </w:r>
          </w:p>
        </w:tc>
        <w:tc>
          <w:tcPr>
            <w:tcW w:w="7183" w:type="dxa"/>
          </w:tcPr>
          <w:p w14:paraId="331265D8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knee, unilateral</w:t>
            </w:r>
          </w:p>
        </w:tc>
      </w:tr>
      <w:tr w:rsidR="008D4FE2" w:rsidRPr="00BE0786" w14:paraId="120CE415" w14:textId="77777777" w:rsidTr="00E83534">
        <w:tc>
          <w:tcPr>
            <w:tcW w:w="2547" w:type="dxa"/>
          </w:tcPr>
          <w:p w14:paraId="35859F2A" w14:textId="77777777" w:rsidR="008D4FE2" w:rsidRPr="00BE0786" w:rsidRDefault="008D4FE2" w:rsidP="00E83534">
            <w:r w:rsidRPr="00BE0786">
              <w:t>49519-00</w:t>
            </w:r>
          </w:p>
        </w:tc>
        <w:tc>
          <w:tcPr>
            <w:tcW w:w="7183" w:type="dxa"/>
          </w:tcPr>
          <w:p w14:paraId="6237CEFE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knee, bilateral</w:t>
            </w:r>
          </w:p>
        </w:tc>
      </w:tr>
      <w:tr w:rsidR="008D4FE2" w:rsidRPr="00BE0786" w14:paraId="09810580" w14:textId="77777777" w:rsidTr="00E83534">
        <w:tc>
          <w:tcPr>
            <w:tcW w:w="2547" w:type="dxa"/>
          </w:tcPr>
          <w:p w14:paraId="1396AC22" w14:textId="77777777" w:rsidR="008D4FE2" w:rsidRPr="00BE0786" w:rsidRDefault="008D4FE2" w:rsidP="00E83534">
            <w:r w:rsidRPr="00BE0786">
              <w:t>49521-00</w:t>
            </w:r>
          </w:p>
        </w:tc>
        <w:tc>
          <w:tcPr>
            <w:tcW w:w="7183" w:type="dxa"/>
          </w:tcPr>
          <w:p w14:paraId="1656582A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knee with bone graft to femur, unilateral</w:t>
            </w:r>
          </w:p>
        </w:tc>
      </w:tr>
      <w:tr w:rsidR="008D4FE2" w:rsidRPr="00BE0786" w14:paraId="7D22A537" w14:textId="77777777" w:rsidTr="00E83534">
        <w:tc>
          <w:tcPr>
            <w:tcW w:w="2547" w:type="dxa"/>
          </w:tcPr>
          <w:p w14:paraId="35BCA27E" w14:textId="77777777" w:rsidR="008D4FE2" w:rsidRPr="00BE0786" w:rsidRDefault="008D4FE2" w:rsidP="00E83534">
            <w:r w:rsidRPr="00BE0786">
              <w:t>49521-02</w:t>
            </w:r>
          </w:p>
        </w:tc>
        <w:tc>
          <w:tcPr>
            <w:tcW w:w="7183" w:type="dxa"/>
          </w:tcPr>
          <w:p w14:paraId="20B28EF2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to knee with bone graft to tibia, unilateral</w:t>
            </w:r>
          </w:p>
        </w:tc>
      </w:tr>
      <w:tr w:rsidR="008D4FE2" w:rsidRPr="00BE0786" w14:paraId="1887BF09" w14:textId="77777777" w:rsidTr="00E83534">
        <w:tc>
          <w:tcPr>
            <w:tcW w:w="2547" w:type="dxa"/>
          </w:tcPr>
          <w:p w14:paraId="35291DE0" w14:textId="77777777" w:rsidR="008D4FE2" w:rsidRPr="00BE0786" w:rsidRDefault="008D4FE2" w:rsidP="00E83534">
            <w:r w:rsidRPr="00BE0786">
              <w:t>49524-00</w:t>
            </w:r>
          </w:p>
        </w:tc>
        <w:tc>
          <w:tcPr>
            <w:tcW w:w="7183" w:type="dxa"/>
          </w:tcPr>
          <w:p w14:paraId="056BEDA0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knee with bone graft to femur and tibia, unilateral</w:t>
            </w:r>
          </w:p>
        </w:tc>
      </w:tr>
      <w:tr w:rsidR="008D4FE2" w:rsidRPr="00BE0786" w14:paraId="7FCEC820" w14:textId="77777777" w:rsidTr="00E83534">
        <w:tc>
          <w:tcPr>
            <w:tcW w:w="2547" w:type="dxa"/>
          </w:tcPr>
          <w:p w14:paraId="2AB880AE" w14:textId="77777777" w:rsidR="008D4FE2" w:rsidRPr="00BE0786" w:rsidRDefault="008D4FE2" w:rsidP="00E83534">
            <w:r w:rsidRPr="00BE0786">
              <w:t>49524-01</w:t>
            </w:r>
          </w:p>
        </w:tc>
        <w:tc>
          <w:tcPr>
            <w:tcW w:w="7183" w:type="dxa"/>
          </w:tcPr>
          <w:p w14:paraId="032D66D6" w14:textId="77777777" w:rsidR="008D4FE2" w:rsidRPr="00BE0786" w:rsidRDefault="008D4FE2" w:rsidP="00E83534">
            <w:pPr>
              <w:spacing w:line="240" w:lineRule="auto"/>
            </w:pPr>
            <w:r w:rsidRPr="00BE0786">
              <w:t>Total arthroplasty of knee with bone graft to femur and tibia, bilateral</w:t>
            </w:r>
            <w:r w:rsidRPr="00BE0786">
              <w:br w:type="page"/>
            </w:r>
          </w:p>
        </w:tc>
      </w:tr>
    </w:tbl>
    <w:p w14:paraId="3AE07029" w14:textId="77777777" w:rsidR="008D4FE2" w:rsidRPr="00BE0786" w:rsidRDefault="008D4FE2" w:rsidP="008D4FE2">
      <w:r w:rsidRPr="00BE0786">
        <w:t xml:space="preserve">ACHI, Australian Classification of Health Intervention. </w:t>
      </w:r>
    </w:p>
    <w:p w14:paraId="52B3FD8C" w14:textId="77777777" w:rsidR="006D6B43" w:rsidRDefault="002473B4"/>
    <w:sectPr w:rsidR="006D6B43" w:rsidSect="001858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E2"/>
    <w:rsid w:val="00007763"/>
    <w:rsid w:val="0001549C"/>
    <w:rsid w:val="00017EB1"/>
    <w:rsid w:val="0002567E"/>
    <w:rsid w:val="000330BD"/>
    <w:rsid w:val="00036379"/>
    <w:rsid w:val="00036653"/>
    <w:rsid w:val="000460DF"/>
    <w:rsid w:val="00056A5A"/>
    <w:rsid w:val="0005733F"/>
    <w:rsid w:val="000646CF"/>
    <w:rsid w:val="00067159"/>
    <w:rsid w:val="00071D39"/>
    <w:rsid w:val="00076DEF"/>
    <w:rsid w:val="0008015E"/>
    <w:rsid w:val="000801C4"/>
    <w:rsid w:val="00082AAE"/>
    <w:rsid w:val="00082C03"/>
    <w:rsid w:val="000975AD"/>
    <w:rsid w:val="000A075A"/>
    <w:rsid w:val="000A4DE6"/>
    <w:rsid w:val="000A75EE"/>
    <w:rsid w:val="000A7FCB"/>
    <w:rsid w:val="000B03E5"/>
    <w:rsid w:val="000B19B9"/>
    <w:rsid w:val="000C0311"/>
    <w:rsid w:val="000C1002"/>
    <w:rsid w:val="000C1B1F"/>
    <w:rsid w:val="000C4528"/>
    <w:rsid w:val="000C513C"/>
    <w:rsid w:val="000C516F"/>
    <w:rsid w:val="000C54F6"/>
    <w:rsid w:val="000C5D4D"/>
    <w:rsid w:val="000C6B3E"/>
    <w:rsid w:val="000D018D"/>
    <w:rsid w:val="000D0F23"/>
    <w:rsid w:val="000E0A74"/>
    <w:rsid w:val="000E115B"/>
    <w:rsid w:val="000E15B4"/>
    <w:rsid w:val="000E166E"/>
    <w:rsid w:val="000E3107"/>
    <w:rsid w:val="000E39EF"/>
    <w:rsid w:val="000E406A"/>
    <w:rsid w:val="000E7DDA"/>
    <w:rsid w:val="000F4107"/>
    <w:rsid w:val="000F6EC8"/>
    <w:rsid w:val="0010370C"/>
    <w:rsid w:val="001074A0"/>
    <w:rsid w:val="0011079A"/>
    <w:rsid w:val="00111EC5"/>
    <w:rsid w:val="00114AB2"/>
    <w:rsid w:val="00115D4D"/>
    <w:rsid w:val="00123C32"/>
    <w:rsid w:val="00133EEB"/>
    <w:rsid w:val="0013443F"/>
    <w:rsid w:val="00137383"/>
    <w:rsid w:val="00144ADD"/>
    <w:rsid w:val="00146F69"/>
    <w:rsid w:val="0015243A"/>
    <w:rsid w:val="001533AD"/>
    <w:rsid w:val="00154C8E"/>
    <w:rsid w:val="001554F1"/>
    <w:rsid w:val="001573DA"/>
    <w:rsid w:val="001626BA"/>
    <w:rsid w:val="001641AF"/>
    <w:rsid w:val="00164E3B"/>
    <w:rsid w:val="00177607"/>
    <w:rsid w:val="001777A5"/>
    <w:rsid w:val="001827F2"/>
    <w:rsid w:val="00185803"/>
    <w:rsid w:val="00192CEC"/>
    <w:rsid w:val="0019569D"/>
    <w:rsid w:val="001A0EA3"/>
    <w:rsid w:val="001A14AD"/>
    <w:rsid w:val="001A3C3F"/>
    <w:rsid w:val="001A64A7"/>
    <w:rsid w:val="001B04A2"/>
    <w:rsid w:val="001B0542"/>
    <w:rsid w:val="001B0766"/>
    <w:rsid w:val="001B1A11"/>
    <w:rsid w:val="001B29A8"/>
    <w:rsid w:val="001B3EB2"/>
    <w:rsid w:val="001B4BCA"/>
    <w:rsid w:val="001B6465"/>
    <w:rsid w:val="001C3097"/>
    <w:rsid w:val="001C5A6C"/>
    <w:rsid w:val="001D2F8E"/>
    <w:rsid w:val="001D562F"/>
    <w:rsid w:val="001D7A0F"/>
    <w:rsid w:val="001E289C"/>
    <w:rsid w:val="001E328B"/>
    <w:rsid w:val="001E3C74"/>
    <w:rsid w:val="001F020E"/>
    <w:rsid w:val="001F7C32"/>
    <w:rsid w:val="0020755B"/>
    <w:rsid w:val="002119C5"/>
    <w:rsid w:val="002130D2"/>
    <w:rsid w:val="00214595"/>
    <w:rsid w:val="00214D18"/>
    <w:rsid w:val="00215D67"/>
    <w:rsid w:val="00217D29"/>
    <w:rsid w:val="002203BA"/>
    <w:rsid w:val="0022185E"/>
    <w:rsid w:val="00224F0E"/>
    <w:rsid w:val="00225BF7"/>
    <w:rsid w:val="002319AB"/>
    <w:rsid w:val="00233400"/>
    <w:rsid w:val="00244AB3"/>
    <w:rsid w:val="002457D9"/>
    <w:rsid w:val="002473B4"/>
    <w:rsid w:val="00251D9F"/>
    <w:rsid w:val="00261E38"/>
    <w:rsid w:val="0026586E"/>
    <w:rsid w:val="00266D4B"/>
    <w:rsid w:val="00272534"/>
    <w:rsid w:val="00272C9F"/>
    <w:rsid w:val="00274A4B"/>
    <w:rsid w:val="00285D2E"/>
    <w:rsid w:val="00286A7B"/>
    <w:rsid w:val="00293565"/>
    <w:rsid w:val="002959E6"/>
    <w:rsid w:val="002A062C"/>
    <w:rsid w:val="002A390F"/>
    <w:rsid w:val="002B0F1E"/>
    <w:rsid w:val="002B65E0"/>
    <w:rsid w:val="002C1E36"/>
    <w:rsid w:val="002C28C9"/>
    <w:rsid w:val="002C3B52"/>
    <w:rsid w:val="002C6380"/>
    <w:rsid w:val="002D097B"/>
    <w:rsid w:val="002D1415"/>
    <w:rsid w:val="002D2601"/>
    <w:rsid w:val="002D280C"/>
    <w:rsid w:val="002E1C6C"/>
    <w:rsid w:val="002E46DE"/>
    <w:rsid w:val="002E61D4"/>
    <w:rsid w:val="002E6D08"/>
    <w:rsid w:val="002E7A55"/>
    <w:rsid w:val="002E7B61"/>
    <w:rsid w:val="002F1F32"/>
    <w:rsid w:val="002F2D2B"/>
    <w:rsid w:val="002F3F2F"/>
    <w:rsid w:val="002F3FE9"/>
    <w:rsid w:val="002F6224"/>
    <w:rsid w:val="002F6FFD"/>
    <w:rsid w:val="00301676"/>
    <w:rsid w:val="00307F62"/>
    <w:rsid w:val="0031284E"/>
    <w:rsid w:val="00313201"/>
    <w:rsid w:val="00317676"/>
    <w:rsid w:val="003229DB"/>
    <w:rsid w:val="0032430D"/>
    <w:rsid w:val="003262DF"/>
    <w:rsid w:val="00326D44"/>
    <w:rsid w:val="003314B3"/>
    <w:rsid w:val="00332BCC"/>
    <w:rsid w:val="00332FA6"/>
    <w:rsid w:val="003353B8"/>
    <w:rsid w:val="0033672A"/>
    <w:rsid w:val="00337930"/>
    <w:rsid w:val="00343318"/>
    <w:rsid w:val="00345F2A"/>
    <w:rsid w:val="00363A45"/>
    <w:rsid w:val="00365AEF"/>
    <w:rsid w:val="0037075F"/>
    <w:rsid w:val="003839AA"/>
    <w:rsid w:val="003857FF"/>
    <w:rsid w:val="00393387"/>
    <w:rsid w:val="003A0958"/>
    <w:rsid w:val="003A1790"/>
    <w:rsid w:val="003A3972"/>
    <w:rsid w:val="003B4310"/>
    <w:rsid w:val="003C3C0A"/>
    <w:rsid w:val="003C4341"/>
    <w:rsid w:val="003C4360"/>
    <w:rsid w:val="003C4ACA"/>
    <w:rsid w:val="003D4B01"/>
    <w:rsid w:val="003D5586"/>
    <w:rsid w:val="003E2089"/>
    <w:rsid w:val="003E4313"/>
    <w:rsid w:val="003E498C"/>
    <w:rsid w:val="003E72A0"/>
    <w:rsid w:val="003E72BA"/>
    <w:rsid w:val="003E7711"/>
    <w:rsid w:val="003F143A"/>
    <w:rsid w:val="003F2ED5"/>
    <w:rsid w:val="00404419"/>
    <w:rsid w:val="004112CA"/>
    <w:rsid w:val="0041201C"/>
    <w:rsid w:val="00413A58"/>
    <w:rsid w:val="00414641"/>
    <w:rsid w:val="0041664D"/>
    <w:rsid w:val="00420D2B"/>
    <w:rsid w:val="004235CE"/>
    <w:rsid w:val="00424F8F"/>
    <w:rsid w:val="004260F3"/>
    <w:rsid w:val="0044302A"/>
    <w:rsid w:val="00444E56"/>
    <w:rsid w:val="00445EDF"/>
    <w:rsid w:val="00450743"/>
    <w:rsid w:val="00451FEB"/>
    <w:rsid w:val="004551BA"/>
    <w:rsid w:val="004566E1"/>
    <w:rsid w:val="00456F81"/>
    <w:rsid w:val="0046089A"/>
    <w:rsid w:val="00461620"/>
    <w:rsid w:val="004628F9"/>
    <w:rsid w:val="00474F54"/>
    <w:rsid w:val="004776A0"/>
    <w:rsid w:val="00482430"/>
    <w:rsid w:val="00482A86"/>
    <w:rsid w:val="004869E3"/>
    <w:rsid w:val="00486A48"/>
    <w:rsid w:val="00494C52"/>
    <w:rsid w:val="00495787"/>
    <w:rsid w:val="00495AD0"/>
    <w:rsid w:val="004961CA"/>
    <w:rsid w:val="00496D03"/>
    <w:rsid w:val="004A40DA"/>
    <w:rsid w:val="004A59BC"/>
    <w:rsid w:val="004A7B15"/>
    <w:rsid w:val="004B4588"/>
    <w:rsid w:val="004B5CEE"/>
    <w:rsid w:val="004C2CD3"/>
    <w:rsid w:val="004D3883"/>
    <w:rsid w:val="004D70FF"/>
    <w:rsid w:val="004E2544"/>
    <w:rsid w:val="004E75E6"/>
    <w:rsid w:val="004F29D7"/>
    <w:rsid w:val="004F3CF2"/>
    <w:rsid w:val="004F47EE"/>
    <w:rsid w:val="004F57A7"/>
    <w:rsid w:val="004F6F4B"/>
    <w:rsid w:val="004F7E3C"/>
    <w:rsid w:val="0050089D"/>
    <w:rsid w:val="00504112"/>
    <w:rsid w:val="0050511B"/>
    <w:rsid w:val="00505F89"/>
    <w:rsid w:val="00510169"/>
    <w:rsid w:val="00510545"/>
    <w:rsid w:val="0051082A"/>
    <w:rsid w:val="005120CC"/>
    <w:rsid w:val="00512324"/>
    <w:rsid w:val="0051614A"/>
    <w:rsid w:val="005220F6"/>
    <w:rsid w:val="00530AAB"/>
    <w:rsid w:val="005413CB"/>
    <w:rsid w:val="00545864"/>
    <w:rsid w:val="00551C13"/>
    <w:rsid w:val="005559EE"/>
    <w:rsid w:val="00564709"/>
    <w:rsid w:val="00566468"/>
    <w:rsid w:val="00580287"/>
    <w:rsid w:val="00580826"/>
    <w:rsid w:val="00580E92"/>
    <w:rsid w:val="00584D50"/>
    <w:rsid w:val="005A2F9A"/>
    <w:rsid w:val="005A303B"/>
    <w:rsid w:val="005B0927"/>
    <w:rsid w:val="005B2377"/>
    <w:rsid w:val="005B2E76"/>
    <w:rsid w:val="005B72A2"/>
    <w:rsid w:val="005C41F9"/>
    <w:rsid w:val="005D1272"/>
    <w:rsid w:val="005D4DBA"/>
    <w:rsid w:val="005D6229"/>
    <w:rsid w:val="005D62AE"/>
    <w:rsid w:val="005E00E5"/>
    <w:rsid w:val="005E01D5"/>
    <w:rsid w:val="005E5694"/>
    <w:rsid w:val="005E6396"/>
    <w:rsid w:val="005F1C6D"/>
    <w:rsid w:val="005F5366"/>
    <w:rsid w:val="005F64AD"/>
    <w:rsid w:val="006027A5"/>
    <w:rsid w:val="00602C42"/>
    <w:rsid w:val="00611446"/>
    <w:rsid w:val="0061177F"/>
    <w:rsid w:val="006173E3"/>
    <w:rsid w:val="00620961"/>
    <w:rsid w:val="00620E11"/>
    <w:rsid w:val="00622122"/>
    <w:rsid w:val="0062350D"/>
    <w:rsid w:val="00623899"/>
    <w:rsid w:val="00625677"/>
    <w:rsid w:val="006266E6"/>
    <w:rsid w:val="00627D7F"/>
    <w:rsid w:val="00631240"/>
    <w:rsid w:val="00631BAF"/>
    <w:rsid w:val="00634455"/>
    <w:rsid w:val="0063596B"/>
    <w:rsid w:val="00635D18"/>
    <w:rsid w:val="006364F4"/>
    <w:rsid w:val="006415CC"/>
    <w:rsid w:val="006457B2"/>
    <w:rsid w:val="006469C8"/>
    <w:rsid w:val="00650B19"/>
    <w:rsid w:val="00651BCC"/>
    <w:rsid w:val="00654465"/>
    <w:rsid w:val="00656AB4"/>
    <w:rsid w:val="00660077"/>
    <w:rsid w:val="00664E91"/>
    <w:rsid w:val="00670C27"/>
    <w:rsid w:val="00672BED"/>
    <w:rsid w:val="006742B7"/>
    <w:rsid w:val="00674F5B"/>
    <w:rsid w:val="00676266"/>
    <w:rsid w:val="00676CA0"/>
    <w:rsid w:val="00676EA7"/>
    <w:rsid w:val="00683FC9"/>
    <w:rsid w:val="00685C82"/>
    <w:rsid w:val="00691F31"/>
    <w:rsid w:val="00692294"/>
    <w:rsid w:val="006B0827"/>
    <w:rsid w:val="006C0B67"/>
    <w:rsid w:val="006C412E"/>
    <w:rsid w:val="006D1620"/>
    <w:rsid w:val="006D2D99"/>
    <w:rsid w:val="006D51F7"/>
    <w:rsid w:val="006D7E18"/>
    <w:rsid w:val="006E73A5"/>
    <w:rsid w:val="006E75E1"/>
    <w:rsid w:val="006F30D2"/>
    <w:rsid w:val="006F4930"/>
    <w:rsid w:val="0070078F"/>
    <w:rsid w:val="007025BF"/>
    <w:rsid w:val="007051A3"/>
    <w:rsid w:val="007062CC"/>
    <w:rsid w:val="00707732"/>
    <w:rsid w:val="00711B25"/>
    <w:rsid w:val="007126FE"/>
    <w:rsid w:val="00731186"/>
    <w:rsid w:val="00735908"/>
    <w:rsid w:val="00742096"/>
    <w:rsid w:val="00744D2C"/>
    <w:rsid w:val="00745807"/>
    <w:rsid w:val="00745AB3"/>
    <w:rsid w:val="00753699"/>
    <w:rsid w:val="00755EDC"/>
    <w:rsid w:val="007604D5"/>
    <w:rsid w:val="0076280C"/>
    <w:rsid w:val="00763E88"/>
    <w:rsid w:val="007646A9"/>
    <w:rsid w:val="007726E9"/>
    <w:rsid w:val="00773940"/>
    <w:rsid w:val="00774915"/>
    <w:rsid w:val="007761A8"/>
    <w:rsid w:val="00785210"/>
    <w:rsid w:val="00785C8A"/>
    <w:rsid w:val="007910BB"/>
    <w:rsid w:val="007921C8"/>
    <w:rsid w:val="007941F8"/>
    <w:rsid w:val="00794436"/>
    <w:rsid w:val="007948C8"/>
    <w:rsid w:val="00794C44"/>
    <w:rsid w:val="00797885"/>
    <w:rsid w:val="007B1899"/>
    <w:rsid w:val="007B46E5"/>
    <w:rsid w:val="007C3543"/>
    <w:rsid w:val="007C6492"/>
    <w:rsid w:val="007C7D95"/>
    <w:rsid w:val="007D119C"/>
    <w:rsid w:val="007D40F2"/>
    <w:rsid w:val="007D42AA"/>
    <w:rsid w:val="007D4B41"/>
    <w:rsid w:val="007D6BD0"/>
    <w:rsid w:val="007D7A5E"/>
    <w:rsid w:val="007E12EE"/>
    <w:rsid w:val="007E4BFB"/>
    <w:rsid w:val="007E5C81"/>
    <w:rsid w:val="007E6D1C"/>
    <w:rsid w:val="007E78DE"/>
    <w:rsid w:val="007F6C3C"/>
    <w:rsid w:val="007F7D10"/>
    <w:rsid w:val="00803820"/>
    <w:rsid w:val="008045AE"/>
    <w:rsid w:val="008046AF"/>
    <w:rsid w:val="00804A88"/>
    <w:rsid w:val="0081154A"/>
    <w:rsid w:val="008206B2"/>
    <w:rsid w:val="0083353D"/>
    <w:rsid w:val="00834C4C"/>
    <w:rsid w:val="0083601F"/>
    <w:rsid w:val="00841E9F"/>
    <w:rsid w:val="0085201B"/>
    <w:rsid w:val="00854E78"/>
    <w:rsid w:val="00855E01"/>
    <w:rsid w:val="008622B6"/>
    <w:rsid w:val="00864D60"/>
    <w:rsid w:val="0086505C"/>
    <w:rsid w:val="0087023D"/>
    <w:rsid w:val="00871287"/>
    <w:rsid w:val="00872EB4"/>
    <w:rsid w:val="008747CA"/>
    <w:rsid w:val="00880E53"/>
    <w:rsid w:val="00885DD8"/>
    <w:rsid w:val="00887F68"/>
    <w:rsid w:val="008901EF"/>
    <w:rsid w:val="008943BF"/>
    <w:rsid w:val="00894811"/>
    <w:rsid w:val="008A36D4"/>
    <w:rsid w:val="008A5272"/>
    <w:rsid w:val="008B48C2"/>
    <w:rsid w:val="008B7422"/>
    <w:rsid w:val="008B7C62"/>
    <w:rsid w:val="008C14F1"/>
    <w:rsid w:val="008C2660"/>
    <w:rsid w:val="008C267A"/>
    <w:rsid w:val="008C33B0"/>
    <w:rsid w:val="008D4FE2"/>
    <w:rsid w:val="008D6E00"/>
    <w:rsid w:val="008D732E"/>
    <w:rsid w:val="008E34CE"/>
    <w:rsid w:val="008F4DC6"/>
    <w:rsid w:val="009005ED"/>
    <w:rsid w:val="009033F5"/>
    <w:rsid w:val="00904F10"/>
    <w:rsid w:val="009052B5"/>
    <w:rsid w:val="00910170"/>
    <w:rsid w:val="00912546"/>
    <w:rsid w:val="00913613"/>
    <w:rsid w:val="00915A65"/>
    <w:rsid w:val="00921857"/>
    <w:rsid w:val="00921D9B"/>
    <w:rsid w:val="009265BF"/>
    <w:rsid w:val="0092761B"/>
    <w:rsid w:val="009310C5"/>
    <w:rsid w:val="00932C8D"/>
    <w:rsid w:val="009341E1"/>
    <w:rsid w:val="00942BFF"/>
    <w:rsid w:val="00943147"/>
    <w:rsid w:val="00943303"/>
    <w:rsid w:val="009440FD"/>
    <w:rsid w:val="0094600D"/>
    <w:rsid w:val="00954705"/>
    <w:rsid w:val="00955617"/>
    <w:rsid w:val="00957FDF"/>
    <w:rsid w:val="0096160C"/>
    <w:rsid w:val="0096176B"/>
    <w:rsid w:val="00963CFB"/>
    <w:rsid w:val="00965834"/>
    <w:rsid w:val="00965B8E"/>
    <w:rsid w:val="00966D6B"/>
    <w:rsid w:val="00970783"/>
    <w:rsid w:val="00970E73"/>
    <w:rsid w:val="00974246"/>
    <w:rsid w:val="009827F7"/>
    <w:rsid w:val="009842FE"/>
    <w:rsid w:val="009856F4"/>
    <w:rsid w:val="0098646E"/>
    <w:rsid w:val="009933F7"/>
    <w:rsid w:val="00993AC9"/>
    <w:rsid w:val="009A08DD"/>
    <w:rsid w:val="009A0A03"/>
    <w:rsid w:val="009A2542"/>
    <w:rsid w:val="009A4A12"/>
    <w:rsid w:val="009A4EBA"/>
    <w:rsid w:val="009A616F"/>
    <w:rsid w:val="009B2261"/>
    <w:rsid w:val="009B5D92"/>
    <w:rsid w:val="009B68F0"/>
    <w:rsid w:val="009B78F0"/>
    <w:rsid w:val="009C20DB"/>
    <w:rsid w:val="009C2F02"/>
    <w:rsid w:val="009C3429"/>
    <w:rsid w:val="009D69C1"/>
    <w:rsid w:val="009D6A81"/>
    <w:rsid w:val="009D7D6F"/>
    <w:rsid w:val="009E0B9A"/>
    <w:rsid w:val="009E4982"/>
    <w:rsid w:val="009E4EA1"/>
    <w:rsid w:val="009E603E"/>
    <w:rsid w:val="009E623E"/>
    <w:rsid w:val="009F0B25"/>
    <w:rsid w:val="00A0000C"/>
    <w:rsid w:val="00A0729B"/>
    <w:rsid w:val="00A10A6A"/>
    <w:rsid w:val="00A11A6B"/>
    <w:rsid w:val="00A14C4C"/>
    <w:rsid w:val="00A53218"/>
    <w:rsid w:val="00A636BA"/>
    <w:rsid w:val="00A63D5E"/>
    <w:rsid w:val="00A66F43"/>
    <w:rsid w:val="00A71662"/>
    <w:rsid w:val="00A74114"/>
    <w:rsid w:val="00A80E29"/>
    <w:rsid w:val="00A814A5"/>
    <w:rsid w:val="00A90000"/>
    <w:rsid w:val="00A932E8"/>
    <w:rsid w:val="00AA5422"/>
    <w:rsid w:val="00AB174B"/>
    <w:rsid w:val="00AB2EE1"/>
    <w:rsid w:val="00AB6E62"/>
    <w:rsid w:val="00AC3721"/>
    <w:rsid w:val="00AC4B58"/>
    <w:rsid w:val="00AC5562"/>
    <w:rsid w:val="00AC616C"/>
    <w:rsid w:val="00AD7831"/>
    <w:rsid w:val="00AF0D7F"/>
    <w:rsid w:val="00AF1D87"/>
    <w:rsid w:val="00AF3B7F"/>
    <w:rsid w:val="00AF3F33"/>
    <w:rsid w:val="00AF6C69"/>
    <w:rsid w:val="00B0081D"/>
    <w:rsid w:val="00B01E34"/>
    <w:rsid w:val="00B0535E"/>
    <w:rsid w:val="00B061BB"/>
    <w:rsid w:val="00B11815"/>
    <w:rsid w:val="00B20037"/>
    <w:rsid w:val="00B20DF2"/>
    <w:rsid w:val="00B2307D"/>
    <w:rsid w:val="00B233BA"/>
    <w:rsid w:val="00B247E7"/>
    <w:rsid w:val="00B26E98"/>
    <w:rsid w:val="00B3008A"/>
    <w:rsid w:val="00B35FEB"/>
    <w:rsid w:val="00B37E5D"/>
    <w:rsid w:val="00B47C66"/>
    <w:rsid w:val="00B5086A"/>
    <w:rsid w:val="00B52488"/>
    <w:rsid w:val="00B54FCA"/>
    <w:rsid w:val="00B55317"/>
    <w:rsid w:val="00B55ECC"/>
    <w:rsid w:val="00B60932"/>
    <w:rsid w:val="00B61F7E"/>
    <w:rsid w:val="00B705CA"/>
    <w:rsid w:val="00B723DB"/>
    <w:rsid w:val="00B74BA4"/>
    <w:rsid w:val="00B77632"/>
    <w:rsid w:val="00B81502"/>
    <w:rsid w:val="00B822F8"/>
    <w:rsid w:val="00B8252A"/>
    <w:rsid w:val="00B82CFF"/>
    <w:rsid w:val="00B86556"/>
    <w:rsid w:val="00B86ACD"/>
    <w:rsid w:val="00B87E3D"/>
    <w:rsid w:val="00B9338D"/>
    <w:rsid w:val="00B94484"/>
    <w:rsid w:val="00BA073E"/>
    <w:rsid w:val="00BA231E"/>
    <w:rsid w:val="00BA4523"/>
    <w:rsid w:val="00BA51E0"/>
    <w:rsid w:val="00BB0926"/>
    <w:rsid w:val="00BB2455"/>
    <w:rsid w:val="00BC0079"/>
    <w:rsid w:val="00BC0B4E"/>
    <w:rsid w:val="00BD10A3"/>
    <w:rsid w:val="00BD11D4"/>
    <w:rsid w:val="00BD331D"/>
    <w:rsid w:val="00BD5989"/>
    <w:rsid w:val="00BD7D58"/>
    <w:rsid w:val="00BE06B7"/>
    <w:rsid w:val="00BE33A0"/>
    <w:rsid w:val="00BE4256"/>
    <w:rsid w:val="00BE4C37"/>
    <w:rsid w:val="00BF66AD"/>
    <w:rsid w:val="00BF6836"/>
    <w:rsid w:val="00C0382A"/>
    <w:rsid w:val="00C06F2A"/>
    <w:rsid w:val="00C071FE"/>
    <w:rsid w:val="00C115FC"/>
    <w:rsid w:val="00C131B8"/>
    <w:rsid w:val="00C22BFA"/>
    <w:rsid w:val="00C22DC1"/>
    <w:rsid w:val="00C22EBA"/>
    <w:rsid w:val="00C24522"/>
    <w:rsid w:val="00C24C6D"/>
    <w:rsid w:val="00C309FD"/>
    <w:rsid w:val="00C31C88"/>
    <w:rsid w:val="00C452E6"/>
    <w:rsid w:val="00C47D53"/>
    <w:rsid w:val="00C526A5"/>
    <w:rsid w:val="00C5303B"/>
    <w:rsid w:val="00C551F6"/>
    <w:rsid w:val="00C62845"/>
    <w:rsid w:val="00C64211"/>
    <w:rsid w:val="00C64820"/>
    <w:rsid w:val="00C71B83"/>
    <w:rsid w:val="00C85720"/>
    <w:rsid w:val="00C865FE"/>
    <w:rsid w:val="00C86BE8"/>
    <w:rsid w:val="00C9095E"/>
    <w:rsid w:val="00C918B0"/>
    <w:rsid w:val="00C93908"/>
    <w:rsid w:val="00CA3EAC"/>
    <w:rsid w:val="00CA68E8"/>
    <w:rsid w:val="00CA7874"/>
    <w:rsid w:val="00CB3E97"/>
    <w:rsid w:val="00CB637D"/>
    <w:rsid w:val="00CB7C87"/>
    <w:rsid w:val="00CC7C6B"/>
    <w:rsid w:val="00CD1001"/>
    <w:rsid w:val="00CD3DE1"/>
    <w:rsid w:val="00CE131C"/>
    <w:rsid w:val="00CE28C4"/>
    <w:rsid w:val="00CE4042"/>
    <w:rsid w:val="00CE60D7"/>
    <w:rsid w:val="00CF73B7"/>
    <w:rsid w:val="00D0413D"/>
    <w:rsid w:val="00D04984"/>
    <w:rsid w:val="00D07602"/>
    <w:rsid w:val="00D1038D"/>
    <w:rsid w:val="00D12B4B"/>
    <w:rsid w:val="00D16860"/>
    <w:rsid w:val="00D175D7"/>
    <w:rsid w:val="00D17648"/>
    <w:rsid w:val="00D215E9"/>
    <w:rsid w:val="00D236A0"/>
    <w:rsid w:val="00D25CE8"/>
    <w:rsid w:val="00D27A69"/>
    <w:rsid w:val="00D33810"/>
    <w:rsid w:val="00D338A1"/>
    <w:rsid w:val="00D376F4"/>
    <w:rsid w:val="00D4613F"/>
    <w:rsid w:val="00D532DE"/>
    <w:rsid w:val="00D612E5"/>
    <w:rsid w:val="00D618C8"/>
    <w:rsid w:val="00D62FFA"/>
    <w:rsid w:val="00D63E5B"/>
    <w:rsid w:val="00D66117"/>
    <w:rsid w:val="00D67424"/>
    <w:rsid w:val="00D700E2"/>
    <w:rsid w:val="00D71A3C"/>
    <w:rsid w:val="00D730BB"/>
    <w:rsid w:val="00D7435E"/>
    <w:rsid w:val="00D80912"/>
    <w:rsid w:val="00D82227"/>
    <w:rsid w:val="00D84D04"/>
    <w:rsid w:val="00D85A8A"/>
    <w:rsid w:val="00D87207"/>
    <w:rsid w:val="00D9357C"/>
    <w:rsid w:val="00D966ED"/>
    <w:rsid w:val="00D97871"/>
    <w:rsid w:val="00DA1156"/>
    <w:rsid w:val="00DA6057"/>
    <w:rsid w:val="00DA6D35"/>
    <w:rsid w:val="00DA73FC"/>
    <w:rsid w:val="00DB43EB"/>
    <w:rsid w:val="00DC1F6D"/>
    <w:rsid w:val="00DC47DA"/>
    <w:rsid w:val="00DC4B1F"/>
    <w:rsid w:val="00DC7B0A"/>
    <w:rsid w:val="00DF1216"/>
    <w:rsid w:val="00DF3E66"/>
    <w:rsid w:val="00DF7E19"/>
    <w:rsid w:val="00E010DD"/>
    <w:rsid w:val="00E06E42"/>
    <w:rsid w:val="00E10403"/>
    <w:rsid w:val="00E10AA4"/>
    <w:rsid w:val="00E13885"/>
    <w:rsid w:val="00E168D1"/>
    <w:rsid w:val="00E22006"/>
    <w:rsid w:val="00E301D7"/>
    <w:rsid w:val="00E306D1"/>
    <w:rsid w:val="00E33E75"/>
    <w:rsid w:val="00E3634D"/>
    <w:rsid w:val="00E411DA"/>
    <w:rsid w:val="00E42D6A"/>
    <w:rsid w:val="00E46338"/>
    <w:rsid w:val="00E46DCD"/>
    <w:rsid w:val="00E5227A"/>
    <w:rsid w:val="00E5799C"/>
    <w:rsid w:val="00E62DEF"/>
    <w:rsid w:val="00E65FF3"/>
    <w:rsid w:val="00E66324"/>
    <w:rsid w:val="00E80703"/>
    <w:rsid w:val="00E81288"/>
    <w:rsid w:val="00E814ED"/>
    <w:rsid w:val="00E84AEB"/>
    <w:rsid w:val="00E91579"/>
    <w:rsid w:val="00E9609A"/>
    <w:rsid w:val="00EA030C"/>
    <w:rsid w:val="00EA0598"/>
    <w:rsid w:val="00EA05C8"/>
    <w:rsid w:val="00EA2460"/>
    <w:rsid w:val="00EA3135"/>
    <w:rsid w:val="00EA4C55"/>
    <w:rsid w:val="00EA6F25"/>
    <w:rsid w:val="00EA73D1"/>
    <w:rsid w:val="00EB0F8B"/>
    <w:rsid w:val="00EB1023"/>
    <w:rsid w:val="00EB1C63"/>
    <w:rsid w:val="00EB2420"/>
    <w:rsid w:val="00EB5CDE"/>
    <w:rsid w:val="00EB679E"/>
    <w:rsid w:val="00EB7A49"/>
    <w:rsid w:val="00EB7E9E"/>
    <w:rsid w:val="00EC0E18"/>
    <w:rsid w:val="00EC35E4"/>
    <w:rsid w:val="00EC3DE8"/>
    <w:rsid w:val="00EC76EF"/>
    <w:rsid w:val="00ED0AF7"/>
    <w:rsid w:val="00ED4143"/>
    <w:rsid w:val="00EF0942"/>
    <w:rsid w:val="00F01797"/>
    <w:rsid w:val="00F03591"/>
    <w:rsid w:val="00F039ED"/>
    <w:rsid w:val="00F04AC8"/>
    <w:rsid w:val="00F07C72"/>
    <w:rsid w:val="00F120ED"/>
    <w:rsid w:val="00F1416F"/>
    <w:rsid w:val="00F171BC"/>
    <w:rsid w:val="00F21ACB"/>
    <w:rsid w:val="00F25C1D"/>
    <w:rsid w:val="00F3165F"/>
    <w:rsid w:val="00F31E2A"/>
    <w:rsid w:val="00F32184"/>
    <w:rsid w:val="00F36AAB"/>
    <w:rsid w:val="00F37936"/>
    <w:rsid w:val="00F43C58"/>
    <w:rsid w:val="00F442CF"/>
    <w:rsid w:val="00F5174E"/>
    <w:rsid w:val="00F572D3"/>
    <w:rsid w:val="00F61DF1"/>
    <w:rsid w:val="00F65421"/>
    <w:rsid w:val="00F65E5D"/>
    <w:rsid w:val="00F668EC"/>
    <w:rsid w:val="00F704E3"/>
    <w:rsid w:val="00F73B98"/>
    <w:rsid w:val="00F80ED7"/>
    <w:rsid w:val="00F84354"/>
    <w:rsid w:val="00F874A0"/>
    <w:rsid w:val="00F91D63"/>
    <w:rsid w:val="00F96454"/>
    <w:rsid w:val="00F97F61"/>
    <w:rsid w:val="00FA489E"/>
    <w:rsid w:val="00FB6C13"/>
    <w:rsid w:val="00FD7309"/>
    <w:rsid w:val="00FE2567"/>
    <w:rsid w:val="00FE60C4"/>
    <w:rsid w:val="00FF0182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67A0"/>
  <w14:defaultImageDpi w14:val="32767"/>
  <w15:chartTrackingRefBased/>
  <w15:docId w15:val="{AB683235-038F-DB4C-8A24-DC2A8932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4FE2"/>
    <w:pPr>
      <w:spacing w:line="276" w:lineRule="auto"/>
    </w:pPr>
    <w:rPr>
      <w:rFonts w:ascii="Calibri" w:hAnsi="Calibri" w:cs="Calibri"/>
      <w:kern w:val="0"/>
      <w:sz w:val="22"/>
      <w:szCs w:val="22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FE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a Liu</dc:creator>
  <cp:keywords/>
  <dc:description/>
  <cp:lastModifiedBy>Rona Gloag</cp:lastModifiedBy>
  <cp:revision>2</cp:revision>
  <dcterms:created xsi:type="dcterms:W3CDTF">2023-05-30T16:06:00Z</dcterms:created>
  <dcterms:modified xsi:type="dcterms:W3CDTF">2023-05-30T16:06:00Z</dcterms:modified>
</cp:coreProperties>
</file>